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9498F" w14:textId="114CAC45" w:rsidR="00A20467" w:rsidRDefault="00A20467"/>
    <w:p w14:paraId="45798A37" w14:textId="0D05C863" w:rsidR="0033406B" w:rsidRPr="00646B21" w:rsidRDefault="00646B21" w:rsidP="0033406B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3406B" w:rsidRPr="00646B21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EB4F22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33406B" w:rsidRPr="00646B2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3406B" w:rsidRPr="00646B2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Comparing the counts and frequencies of immune cells on admission between survivors and non-survivors</w:t>
      </w:r>
      <w:r w:rsidR="008252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82520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of</w:t>
      </w:r>
      <w:r w:rsidR="008252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82520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COVID-19</w:t>
      </w:r>
      <w:r w:rsidR="008252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</w:p>
    <w:tbl>
      <w:tblPr>
        <w:tblpPr w:leftFromText="180" w:rightFromText="180" w:vertAnchor="page" w:horzAnchor="margin" w:tblpY="2511"/>
        <w:tblW w:w="8682" w:type="dxa"/>
        <w:tblLook w:val="04A0" w:firstRow="1" w:lastRow="0" w:firstColumn="1" w:lastColumn="0" w:noHBand="0" w:noVBand="1"/>
      </w:tblPr>
      <w:tblGrid>
        <w:gridCol w:w="2782"/>
        <w:gridCol w:w="1680"/>
        <w:gridCol w:w="1540"/>
        <w:gridCol w:w="1720"/>
        <w:gridCol w:w="960"/>
      </w:tblGrid>
      <w:tr w:rsidR="0033406B" w:rsidRPr="00646B21" w14:paraId="4372F761" w14:textId="77777777" w:rsidTr="0033406B">
        <w:trPr>
          <w:trHeight w:val="310"/>
        </w:trPr>
        <w:tc>
          <w:tcPr>
            <w:tcW w:w="27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54D50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  <w:p w14:paraId="247DE688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B9A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627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survi</w:t>
            </w:r>
            <w:bookmarkStart w:id="0" w:name="_GoBack"/>
            <w:bookmarkEnd w:id="0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or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0915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or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5B37A8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33406B" w:rsidRPr="00646B21" w14:paraId="11155167" w14:textId="77777777" w:rsidTr="0033406B">
        <w:trPr>
          <w:trHeight w:val="320"/>
        </w:trPr>
        <w:tc>
          <w:tcPr>
            <w:tcW w:w="27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92BC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1BF4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3A092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3C718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14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9DD8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406B" w:rsidRPr="00646B21" w14:paraId="5243593F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947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T lymphocytes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6DF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4(56.6-7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D41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5(50.6-78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BEF50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4(58.9-7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8A73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4</w:t>
            </w:r>
          </w:p>
        </w:tc>
      </w:tr>
      <w:tr w:rsidR="0033406B" w:rsidRPr="00646B21" w14:paraId="52E67F03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9A2D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T lymphocytes count (10</w:t>
            </w: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EBDCF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0.5(396.3-1219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4AC01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9.5(69.0-638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77B4F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9.5(528.0-139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2A1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33406B" w:rsidRPr="00646B21" w14:paraId="2FD7B5CC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862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Decreased, &lt;955, n/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88B8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7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FE58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10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6476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5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985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</w:tr>
      <w:tr w:rsidR="0033406B" w:rsidRPr="00646B21" w14:paraId="0B6ADDD6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2BA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&lt;400, n/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5A2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25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3687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(5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AC5C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14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450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</w:tr>
      <w:tr w:rsidR="0033406B" w:rsidRPr="00646B21" w14:paraId="5D8ADC38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D0860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otal </w:t>
            </w:r>
            <w:proofErr w:type="gramStart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 lymphocytes</w:t>
            </w:r>
            <w:proofErr w:type="gramEnd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7161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(8.9-19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CB5F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.8(16.2-41.5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1D2E0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(7.6-1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D3A3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 w:rsidR="0033406B" w:rsidRPr="00646B21" w14:paraId="17CB0E52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F3F8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proofErr w:type="gramStart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ed</w:t>
            </w:r>
            <w:proofErr w:type="gramEnd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/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559E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4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6419F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8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0104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(21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E6C3D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33406B" w:rsidRPr="00646B21" w14:paraId="738A1845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10F11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B lymphocytes count (10*6/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F09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.5(65.5-258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AB763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(33.7-35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A3092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.5(68.5-23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6488D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4</w:t>
            </w:r>
          </w:p>
        </w:tc>
      </w:tr>
      <w:tr w:rsidR="0033406B" w:rsidRPr="00646B21" w14:paraId="563FE116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2011C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proofErr w:type="gramStart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ed</w:t>
            </w:r>
            <w:proofErr w:type="gramEnd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/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545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(35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0D7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(5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A0D8F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26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6E86F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</w:tr>
      <w:tr w:rsidR="0033406B" w:rsidRPr="00646B21" w14:paraId="26F14EE0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DF15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4+T cells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D1D85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0(27.7-5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389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3(29.2-61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1679F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0(26.7-4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2125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</w:tr>
      <w:tr w:rsidR="0033406B" w:rsidRPr="00646B21" w14:paraId="02A9B947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B75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4+T cells count (10</w:t>
            </w: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BDB9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8.5(201.0-661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F427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1(44.0-530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9EE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0.0(203.0-77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20E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</w:tr>
      <w:tr w:rsidR="0033406B" w:rsidRPr="00646B21" w14:paraId="3AD3A39C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9939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ed</w:t>
            </w:r>
            <w:proofErr w:type="gramEnd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/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F262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(65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678E9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8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5E48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5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2CF9D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</w:tr>
      <w:tr w:rsidR="0033406B" w:rsidRPr="00646B21" w14:paraId="1D08198F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86EE3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8+T cells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E4C9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2(17.3-36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E98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0(11.2-24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D410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4(20.4-3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3DBB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 w:rsidR="0033406B" w:rsidRPr="00646B21" w14:paraId="486FAA0E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948B5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8+T cells count (10</w:t>
            </w: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725B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.0(125.8-379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EAEC8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0(24.5-125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E547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1.0(234.7-43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BE98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33406B" w:rsidRPr="00646B21" w14:paraId="73CBDF17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B6F2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ed</w:t>
            </w:r>
            <w:proofErr w:type="gramEnd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/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5647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(6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BF1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10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419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42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800B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 w:rsidR="0033406B" w:rsidRPr="00646B21" w14:paraId="1C4C0838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A5EED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K cells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8A7C1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(4.6-23.6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621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(2.7-12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EBEB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6(10.3-2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F7A19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 w:rsidR="0033406B" w:rsidRPr="00646B21" w14:paraId="4836BB7F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41EFE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K cells count (10</w:t>
            </w: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5B729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.0(34.3-258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854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0(3.0-54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59F0D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.5(81.5-30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3A0A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33406B" w:rsidRPr="00646B21" w14:paraId="777E66AF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3E401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ed, &lt;150, n/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EF7A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(5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F436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10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33FC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28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3085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33406B" w:rsidRPr="00646B21" w14:paraId="0988DB50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637E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&lt;77, n/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B0A7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4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022B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8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196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(21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EF37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33406B" w:rsidRPr="00646B21" w14:paraId="2A4F36C8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246BB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+B+</w:t>
            </w:r>
            <w:proofErr w:type="gramStart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K(</w:t>
            </w:r>
            <w:proofErr w:type="gramEnd"/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05665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3(98.9-99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F07BB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3(98.7-99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85CC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3(98.9-9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B77CA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3</w:t>
            </w:r>
          </w:p>
        </w:tc>
      </w:tr>
      <w:tr w:rsidR="0033406B" w:rsidRPr="00646B21" w14:paraId="29271EC1" w14:textId="77777777" w:rsidTr="0033406B">
        <w:trPr>
          <w:trHeight w:val="31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56B8D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+B+NK(#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BD258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4.5(695.3-169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156CF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5.5(96.0-974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F8B3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4.0(755.3-176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B907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33406B" w:rsidRPr="00646B21" w14:paraId="6B741BD7" w14:textId="77777777" w:rsidTr="0033406B">
        <w:trPr>
          <w:trHeight w:val="320"/>
        </w:trPr>
        <w:tc>
          <w:tcPr>
            <w:tcW w:w="2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D3AA74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/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3F03E6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(0.9-2.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56DA3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(1.6-6.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BF34F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(0.8-2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20985" w14:textId="77777777" w:rsidR="0033406B" w:rsidRPr="00646B21" w:rsidRDefault="0033406B" w:rsidP="003340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46B2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</w:tr>
    </w:tbl>
    <w:p w14:paraId="4EC313A7" w14:textId="37369661" w:rsidR="0033406B" w:rsidRPr="00646B21" w:rsidRDefault="0033406B">
      <w:pPr>
        <w:rPr>
          <w:rFonts w:ascii="Times New Roman" w:hAnsi="Times New Roman" w:cs="Times New Roman"/>
          <w:sz w:val="16"/>
          <w:szCs w:val="16"/>
        </w:rPr>
      </w:pPr>
    </w:p>
    <w:p w14:paraId="4433E4C0" w14:textId="15DB679A" w:rsidR="0033406B" w:rsidRPr="00646B21" w:rsidRDefault="0033406B">
      <w:pPr>
        <w:rPr>
          <w:rFonts w:ascii="Times New Roman" w:hAnsi="Times New Roman" w:cs="Times New Roman"/>
          <w:sz w:val="16"/>
          <w:szCs w:val="16"/>
        </w:rPr>
      </w:pPr>
    </w:p>
    <w:p w14:paraId="1D224E39" w14:textId="481F9AED" w:rsidR="0033406B" w:rsidRDefault="0033406B"/>
    <w:p w14:paraId="7F87551A" w14:textId="05D8D2F1" w:rsidR="0033406B" w:rsidRDefault="0033406B"/>
    <w:p w14:paraId="6A210AD7" w14:textId="10A9C927" w:rsidR="0033406B" w:rsidRDefault="0033406B"/>
    <w:p w14:paraId="5C9697FC" w14:textId="18518EF1" w:rsidR="0033406B" w:rsidRDefault="0033406B"/>
    <w:p w14:paraId="0BE578B7" w14:textId="7D54AAB1" w:rsidR="0033406B" w:rsidRDefault="0033406B"/>
    <w:p w14:paraId="34253A91" w14:textId="77777777" w:rsidR="0033406B" w:rsidRPr="0033406B" w:rsidRDefault="0033406B"/>
    <w:sectPr w:rsidR="0033406B" w:rsidRPr="00334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7C0"/>
    <w:rsid w:val="0033406B"/>
    <w:rsid w:val="00646B21"/>
    <w:rsid w:val="007460A1"/>
    <w:rsid w:val="007657C0"/>
    <w:rsid w:val="0082520D"/>
    <w:rsid w:val="00867E67"/>
    <w:rsid w:val="00A20467"/>
    <w:rsid w:val="00EB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E68DE"/>
  <w15:chartTrackingRefBased/>
  <w15:docId w15:val="{37045B66-62F2-4CB2-A4E4-1FD5D15EA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940903</dc:creator>
  <cp:keywords/>
  <dc:description/>
  <cp:lastModifiedBy>Han Meifang</cp:lastModifiedBy>
  <cp:revision>20</cp:revision>
  <dcterms:created xsi:type="dcterms:W3CDTF">2020-12-28T16:45:00Z</dcterms:created>
  <dcterms:modified xsi:type="dcterms:W3CDTF">2021-01-08T20:16:00Z</dcterms:modified>
</cp:coreProperties>
</file>